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77697" w14:textId="702591FC" w:rsidR="00D8064C" w:rsidRPr="000F09FA" w:rsidRDefault="00D8064C" w:rsidP="00D8064C">
      <w:pPr>
        <w:spacing w:after="120"/>
        <w:rPr>
          <w:rFonts w:ascii="Times New Roman" w:eastAsia="Times New Roman" w:hAnsi="Times New Roman" w:cs="Times New Roman"/>
          <w:b/>
          <w:bCs/>
          <w:color w:val="000000"/>
          <w:lang w:eastAsia="es-CL"/>
        </w:rPr>
      </w:pPr>
      <w:bookmarkStart w:id="0" w:name="_Hlk18931414"/>
      <w:r w:rsidRPr="006840CB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S</w:t>
      </w:r>
      <w:r w:rsidR="00971176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2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.</w:t>
      </w:r>
      <w:r w:rsidRPr="006840CB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 </w:t>
      </w:r>
      <w:r w:rsidRPr="000F09FA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Climate Variables Correlation </w:t>
      </w:r>
    </w:p>
    <w:tbl>
      <w:tblPr>
        <w:tblW w:w="14344" w:type="dxa"/>
        <w:tblLook w:val="04A0" w:firstRow="1" w:lastRow="0" w:firstColumn="1" w:lastColumn="0" w:noHBand="0" w:noVBand="1"/>
      </w:tblPr>
      <w:tblGrid>
        <w:gridCol w:w="2232"/>
        <w:gridCol w:w="704"/>
        <w:gridCol w:w="306"/>
        <w:gridCol w:w="703"/>
        <w:gridCol w:w="306"/>
        <w:gridCol w:w="703"/>
        <w:gridCol w:w="306"/>
        <w:gridCol w:w="704"/>
        <w:gridCol w:w="306"/>
        <w:gridCol w:w="703"/>
        <w:gridCol w:w="306"/>
        <w:gridCol w:w="703"/>
        <w:gridCol w:w="306"/>
        <w:gridCol w:w="704"/>
        <w:gridCol w:w="306"/>
        <w:gridCol w:w="703"/>
        <w:gridCol w:w="306"/>
        <w:gridCol w:w="703"/>
        <w:gridCol w:w="306"/>
        <w:gridCol w:w="704"/>
        <w:gridCol w:w="306"/>
        <w:gridCol w:w="703"/>
        <w:gridCol w:w="306"/>
        <w:gridCol w:w="703"/>
        <w:gridCol w:w="306"/>
      </w:tblGrid>
      <w:tr w:rsidR="00D8064C" w:rsidRPr="000F09FA" w14:paraId="5371A3D6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5CAB" w14:textId="77777777" w:rsidR="00D8064C" w:rsidRPr="000F09FA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18CF7C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aximum Temperature</w:t>
            </w:r>
          </w:p>
        </w:tc>
        <w:tc>
          <w:tcPr>
            <w:tcW w:w="3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86D7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ax Temperature Year Deviation</w:t>
            </w:r>
          </w:p>
        </w:tc>
        <w:tc>
          <w:tcPr>
            <w:tcW w:w="3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2DA1D2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ean Temperature</w:t>
            </w:r>
          </w:p>
        </w:tc>
        <w:tc>
          <w:tcPr>
            <w:tcW w:w="3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EC94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ean Temperature Year Dev.</w:t>
            </w:r>
          </w:p>
        </w:tc>
      </w:tr>
      <w:tr w:rsidR="00D8064C" w:rsidRPr="000F09FA" w14:paraId="7EA5EEE6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19D0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962EEF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oast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934FA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ountain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63A8C9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ores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F0F2C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oast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D0E5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ountain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BA6BA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ores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A7F6A0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oast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AD35C9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ountain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F53BCF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ores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43B3B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oast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27C5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ountain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F622C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orest</w:t>
            </w:r>
          </w:p>
        </w:tc>
      </w:tr>
      <w:tr w:rsidR="00D8064C" w:rsidRPr="000F09FA" w14:paraId="79C80FCD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13F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2FF2C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80607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011E8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FCF97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FAE43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129D6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D367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0FA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7E4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A3F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5E31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6CC2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325D8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3B568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72E8A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53712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28F15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C02A7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F5F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0EF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452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C4CE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077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3A4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26151641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2828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>Maximum temp. (</w:t>
            </w:r>
            <w:proofErr w:type="spellStart"/>
            <w:r w:rsidRPr="007235FF">
              <w:rPr>
                <w:sz w:val="22"/>
                <w:szCs w:val="22"/>
              </w:rPr>
              <w:t>cumul</w:t>
            </w:r>
            <w:proofErr w:type="spellEnd"/>
            <w:r w:rsidRPr="007235FF">
              <w:rPr>
                <w:sz w:val="22"/>
                <w:szCs w:val="22"/>
              </w:rPr>
              <w:t>. MA) -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F8439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461FD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40849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2BC75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8AFB5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D9354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E14F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898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564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52E1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1BD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62BF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51D5F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8A046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D89D1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0E7C5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C5671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114B8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4AC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4CA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310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BB2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C10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BDF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789534B2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8293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B4F56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4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374C8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7ED3C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8EFD6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9CA4F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71B9A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C036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A4D3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506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661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948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8170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471C9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1F97A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0AC01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78BA1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885FA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CB165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5AF5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4C0B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164E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A00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14C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968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7FF73EA7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7C57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95C9D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6CBB0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4F124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6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7CB30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ED6C8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699EC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E394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169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32F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14D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406D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7F2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D8E55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E3233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CA719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7540D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4569C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F7998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F6F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4EFB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C6AD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A7DC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5CA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F5B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75447282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9B8E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>Maximum temp. deviation –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FB7F6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53BD6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96059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613E4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9F347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AD5B3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B1C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121F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F88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B0F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167C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E18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08017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2E10B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453E4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735AA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68796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053C2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0992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2F5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B85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766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B39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A85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593378E8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D6E4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E5D7C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94875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18494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C0FA2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485E5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58ED3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A2E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4950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4E33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E648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2EF2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C69E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38AEF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9DDAD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E0F5C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42537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8923E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33DBD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AF6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13A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8E23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A3B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4526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6E9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4B953B73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5105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DB068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956CF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81FB0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5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86FC7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90A71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68045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3A4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8546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A77E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721F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4E4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ED6C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E3A02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8514D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7E9B2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12456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FCBF3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41133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B54E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5B5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EE2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24A3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253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E141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1E7D8B43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921B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it-IT"/>
              </w:rPr>
            </w:pPr>
            <w:r w:rsidRPr="007235FF">
              <w:rPr>
                <w:sz w:val="22"/>
                <w:szCs w:val="22"/>
                <w:lang w:val="it-IT"/>
              </w:rPr>
              <w:t>Average temp. (cumul. MA) –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EFDBC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CFC73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1BA74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EC73F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2A385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BFC7A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3E0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120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3F5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48C1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99D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04D8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9C1DD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32D36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E4AC5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B59AD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0129C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ABA53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CE6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7D09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E6A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A4A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8CB9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547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066A5AEF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52FE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00C95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9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38099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D56FB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2B118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4D1AE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60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0CD64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04A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603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C79D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A449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D30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B28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F2C05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8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CA0D3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6AE77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3F190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AEDB2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1981C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057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787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08B2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50A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B1AE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73C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07C92EF1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3ACC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EF71E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F0D9C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DF3F4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6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8B18B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3F74C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6ECEE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4560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40EE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542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2C6B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62A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295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20D12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05B9D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B8195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B1187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03680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BA277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7C03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DCB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F65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AF32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AB3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BD9A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768F026C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762B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>Average temp. deviation –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34265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AEAAF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E1D91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53126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F54C8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86052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16E4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09F5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CB44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CD71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87C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BFC8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A4E70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407CD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01466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9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F5B2A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D3B27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7189F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BEA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7C3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188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F47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3414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BB01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4221AA14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DF8B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F8D08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63CC1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9A5A1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7DF65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617D3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0CA31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28A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8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C94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7C7D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5B0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FEB3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E93D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6B4FB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4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DCFAF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93A78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8E8D7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D589C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2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14AEE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6B28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B4E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AD3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83D5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70FB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039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57E89F3F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8767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052E7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D57AD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D5F5C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438AB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2CA49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B3B54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DA33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EAB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972D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403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CBA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DD0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D805B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605C2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BD1F9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8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7287D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D28A6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14E4A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4432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0949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6C6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A4F5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31D8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1BE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55E16D1A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196B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>Precipitation (</w:t>
            </w:r>
            <w:proofErr w:type="spellStart"/>
            <w:r w:rsidRPr="007235FF">
              <w:rPr>
                <w:sz w:val="22"/>
                <w:szCs w:val="22"/>
              </w:rPr>
              <w:t>cumul</w:t>
            </w:r>
            <w:proofErr w:type="spellEnd"/>
            <w:r w:rsidRPr="007235FF">
              <w:rPr>
                <w:sz w:val="22"/>
                <w:szCs w:val="22"/>
              </w:rPr>
              <w:t>. MA) -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05D61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F22CD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AFAFD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FA971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84079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24978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513A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5ED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12A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CB71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8AC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1C31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15794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D9AC2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ADF91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5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3A6FB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DC1FA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B6827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8B9D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80E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396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2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ADD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7A69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D3C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 w:rsidR="00D8064C" w:rsidRPr="000F09FA" w14:paraId="32117649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5E0E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DC103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679CC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F61CA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B588B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4A6C6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2CC35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D55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6AA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7992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A689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C694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6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FBD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99BED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5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3C361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F422B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E3B05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F039B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5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E2177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F3E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B4C7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4F6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C1E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BC02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235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 w:rsidR="00D8064C" w:rsidRPr="000F09FA" w14:paraId="14058FEC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9DA4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F3959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BE82B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AA986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6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A5780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FB028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9DE32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C8F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CE93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AF19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F4B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F104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55C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68636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BB312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59760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1150E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5A1C9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06AE5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D90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8A51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1FCE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27C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9CF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AF9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 w:rsidR="00D8064C" w:rsidRPr="000F09FA" w14:paraId="4C6205FF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1692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>Precipitation deviation -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C19D9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C8107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2D425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56963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CC8B1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00375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AE0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8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7E6D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02F0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89D8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D4D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96D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CC91E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06EB5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7E616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6CC57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DFBCB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57C71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CA6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E2C4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5B5F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056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A10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5EF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0A1F5199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EBAA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39C56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56E8C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2D8E8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C2E37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9DD63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30422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2FF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96A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B7DF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BC9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750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396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06FBA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F219F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DA740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A1972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302A2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CEE1F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027A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513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D93A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554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DA0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636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 w:rsidR="00D8064C" w:rsidRPr="000F09FA" w14:paraId="2AE153E6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1DDD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A8ABD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D4F0A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21348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E9BEB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45725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40CFA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CAD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0A77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55D8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1704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C95F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2774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46C85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81955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4BFB1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ED316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8DC45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B1276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607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D5B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F72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0D68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016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E37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 w:rsidR="00D8064C" w:rsidRPr="000F09FA" w14:paraId="2696B807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5D1F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Seasonality of </w:t>
            </w:r>
            <w:proofErr w:type="spellStart"/>
            <w:r w:rsidRPr="007235FF">
              <w:rPr>
                <w:sz w:val="22"/>
                <w:szCs w:val="22"/>
              </w:rPr>
              <w:t>precip</w:t>
            </w:r>
            <w:proofErr w:type="spellEnd"/>
            <w:r w:rsidRPr="007235FF">
              <w:rPr>
                <w:sz w:val="22"/>
                <w:szCs w:val="22"/>
              </w:rPr>
              <w:t>. (</w:t>
            </w:r>
            <w:proofErr w:type="spellStart"/>
            <w:r w:rsidRPr="007235FF">
              <w:rPr>
                <w:sz w:val="22"/>
                <w:szCs w:val="22"/>
              </w:rPr>
              <w:t>cumul</w:t>
            </w:r>
            <w:proofErr w:type="spellEnd"/>
            <w:r w:rsidRPr="007235FF">
              <w:rPr>
                <w:sz w:val="22"/>
                <w:szCs w:val="22"/>
              </w:rPr>
              <w:t>. MA) –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6D3B6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8E14F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C773D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3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B3E1B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E6DE7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F1091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6A85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534D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A475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FF03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FEB8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BDA6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E5DCD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56B60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92A0D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30E73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24038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A808E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9EB2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C76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D09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34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02B5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AE3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8F5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 w:rsidR="00D8064C" w:rsidRPr="000F09FA" w14:paraId="4B47D9B5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99AA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FA06A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DDB36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38002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6AEFE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821D9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65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B5742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0D1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574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D96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BDA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625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DBA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1D8D8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2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CB25F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7B8DB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F8159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6154F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64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046A8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7BA1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B311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26C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673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22E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2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297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 w:rsidR="00D8064C" w:rsidRPr="000F09FA" w14:paraId="1B7B2C18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D62A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5FC1D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9BC12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4EA93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65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BDD8C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33110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22251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5EFD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F216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A13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C6A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97F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1811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536A6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262A6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36106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202ED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B1A56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233C3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9844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C5D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7142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42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4C2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332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A8E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 w:rsidR="00D8064C" w:rsidRPr="000F09FA" w14:paraId="5690E645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5DB3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Seasonality of </w:t>
            </w:r>
            <w:proofErr w:type="spellStart"/>
            <w:r w:rsidRPr="007235FF">
              <w:rPr>
                <w:sz w:val="22"/>
                <w:szCs w:val="22"/>
              </w:rPr>
              <w:t>precip</w:t>
            </w:r>
            <w:proofErr w:type="spellEnd"/>
            <w:r w:rsidRPr="007235FF">
              <w:rPr>
                <w:sz w:val="22"/>
                <w:szCs w:val="22"/>
              </w:rPr>
              <w:t>. Deviation -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B272B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E7DCC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0C9EC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33D06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CF859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44E13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383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99C4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304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4ABE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442F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F90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068DE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7DF91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CA712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62BD4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033E4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79179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9CD3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1E7D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A90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A588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2FB3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AA4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5D93DBD1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DBE8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A709E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33CCB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41749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2315E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0C369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96A8A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1D7A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F81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681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1D1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8A49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F4AD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37CC7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ACA6E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8C07C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12E33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A375D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EDAB0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6FC2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4C22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A404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5D9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A75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C33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61EE2205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C6E8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2F6DE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98E70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E4C24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FDEE7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B3236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60FE4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D2E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552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22C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872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CD33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05AE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3BE29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70041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597BF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F465A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EC8BB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B9A3D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FEC5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838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A06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029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1D8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043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079BFFA6" w14:textId="77777777" w:rsidR="00D8064C" w:rsidRDefault="00D8064C" w:rsidP="00D8064C"/>
    <w:p w14:paraId="06AB3104" w14:textId="77777777" w:rsidR="00D8064C" w:rsidRDefault="00D8064C" w:rsidP="00D8064C">
      <w:pPr>
        <w:spacing w:after="120"/>
        <w:rPr>
          <w:rFonts w:ascii="Times New Roman" w:eastAsia="Times New Roman" w:hAnsi="Times New Roman" w:cs="Times New Roman"/>
          <w:b/>
          <w:bCs/>
          <w:color w:val="000000"/>
          <w:lang w:eastAsia="es-CL"/>
        </w:rPr>
      </w:pPr>
    </w:p>
    <w:p w14:paraId="70841249" w14:textId="5B4F4C36" w:rsidR="00D8064C" w:rsidRPr="000F09FA" w:rsidRDefault="00D8064C" w:rsidP="00D8064C">
      <w:pPr>
        <w:spacing w:after="120"/>
        <w:rPr>
          <w:rFonts w:ascii="Times New Roman" w:eastAsia="Times New Roman" w:hAnsi="Times New Roman" w:cs="Times New Roman"/>
          <w:b/>
          <w:bCs/>
          <w:color w:val="000000"/>
          <w:lang w:eastAsia="es-CL"/>
        </w:rPr>
      </w:pPr>
      <w:r w:rsidRPr="006840CB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S</w:t>
      </w:r>
      <w:r w:rsidR="00B331E9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.</w:t>
      </w:r>
      <w:r w:rsidRPr="006840CB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 </w:t>
      </w:r>
      <w:r w:rsidRPr="000F09FA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Climate Variables </w:t>
      </w:r>
      <w:proofErr w:type="gramStart"/>
      <w:r w:rsidRPr="000F09FA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Correlation </w:t>
      </w:r>
      <w:r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 (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cont.)</w:t>
      </w:r>
    </w:p>
    <w:tbl>
      <w:tblPr>
        <w:tblW w:w="14349" w:type="dxa"/>
        <w:tblLook w:val="04A0" w:firstRow="1" w:lastRow="0" w:firstColumn="1" w:lastColumn="0" w:noHBand="0" w:noVBand="1"/>
      </w:tblPr>
      <w:tblGrid>
        <w:gridCol w:w="2232"/>
        <w:gridCol w:w="704"/>
        <w:gridCol w:w="306"/>
        <w:gridCol w:w="703"/>
        <w:gridCol w:w="306"/>
        <w:gridCol w:w="703"/>
        <w:gridCol w:w="306"/>
        <w:gridCol w:w="704"/>
        <w:gridCol w:w="306"/>
        <w:gridCol w:w="703"/>
        <w:gridCol w:w="306"/>
        <w:gridCol w:w="703"/>
        <w:gridCol w:w="306"/>
        <w:gridCol w:w="704"/>
        <w:gridCol w:w="306"/>
        <w:gridCol w:w="703"/>
        <w:gridCol w:w="306"/>
        <w:gridCol w:w="703"/>
        <w:gridCol w:w="306"/>
        <w:gridCol w:w="704"/>
        <w:gridCol w:w="306"/>
        <w:gridCol w:w="703"/>
        <w:gridCol w:w="306"/>
        <w:gridCol w:w="703"/>
        <w:gridCol w:w="311"/>
      </w:tblGrid>
      <w:tr w:rsidR="00D8064C" w:rsidRPr="000F09FA" w14:paraId="142F409C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5E54" w14:textId="77777777" w:rsidR="00D8064C" w:rsidRPr="000F09FA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356DE5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umulative Average Precipitation</w:t>
            </w:r>
          </w:p>
        </w:tc>
        <w:tc>
          <w:tcPr>
            <w:tcW w:w="3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5B890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Precipitation Year Deviation</w:t>
            </w:r>
          </w:p>
        </w:tc>
        <w:tc>
          <w:tcPr>
            <w:tcW w:w="3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466C5E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 xml:space="preserve">Rainfall Seasonality </w:t>
            </w:r>
          </w:p>
        </w:tc>
        <w:tc>
          <w:tcPr>
            <w:tcW w:w="30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15F5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all Seasonality Year Dev.</w:t>
            </w:r>
          </w:p>
        </w:tc>
      </w:tr>
      <w:tr w:rsidR="00D8064C" w:rsidRPr="000F09FA" w14:paraId="19CFD5EF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AAA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791C3A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oast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3CA94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ountain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36B1DB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ores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E6B8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oast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D140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ountain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44C3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ores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8ED5BC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oast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AA98E3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ountain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B82596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ores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E5B3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Coast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E7AE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Mountains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2EE61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Rainforest</w:t>
            </w:r>
          </w:p>
        </w:tc>
      </w:tr>
      <w:tr w:rsidR="00D8064C" w:rsidRPr="000F09FA" w14:paraId="7654976C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EB5E" w14:textId="77777777" w:rsidR="00D8064C" w:rsidRPr="000F09FA" w:rsidRDefault="00D8064C" w:rsidP="00F01FB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A8622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CAF07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783E8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03A27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7BF4B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67C94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1767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BA77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B5C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E97E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6D95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45E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51A4D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2D158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A0DFC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B66EA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BFB27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2E691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2FD8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4A9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C145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54D5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90A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FC0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778ED53B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11A2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>Precipitation (</w:t>
            </w:r>
            <w:proofErr w:type="spellStart"/>
            <w:r w:rsidRPr="007235FF">
              <w:rPr>
                <w:sz w:val="22"/>
                <w:szCs w:val="22"/>
              </w:rPr>
              <w:t>cumul</w:t>
            </w:r>
            <w:proofErr w:type="spellEnd"/>
            <w:r w:rsidRPr="007235FF">
              <w:rPr>
                <w:sz w:val="22"/>
                <w:szCs w:val="22"/>
              </w:rPr>
              <w:t>. MA) -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FAB300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55E042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2D36D2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40EF7D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D46ACF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B65C8D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581A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DB659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62D9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0203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0014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3E800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AC14D4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4BD748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32B540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04452B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826D23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45C1CC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8647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229B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C6B26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B64B3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6F7EB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D7CF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8064C" w:rsidRPr="000F09FA" w14:paraId="0E4E5F37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34AA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CCC3DE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26F2F6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E79E7F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5C4EA7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E62A04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8AAC81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AD21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EB0EA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EFDF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81643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ED6A8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C251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AC6D23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87B8E6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712DA0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94281B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7769D5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C7F39C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81D9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53BB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FFAD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463E5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D2EA6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770D8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227CA317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87C9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9111CD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08B158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2C5BE3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71E829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883DEE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60BF34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81BC9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C009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F424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E51B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1D4F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3C86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E8B9B2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CCC773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B076F5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74688E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7FF30A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3FB5B7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1301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F856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CA09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E9D69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D9290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6EB4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57B4DEA7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67D9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>Precipitation deviation -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C61B60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B917F0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7C3819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24E76D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731BD7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A3D7FC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AD19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26D2A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C8A9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0CA91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02EC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F441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B73D7E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62DD56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76114F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26DBF7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757F90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4F83FA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DDA0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9236E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5024A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A655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2DC80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00BE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2566BE35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88AE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E5E572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44221C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816820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286D28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94787A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82B8F6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9EAF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28D40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C2FB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9F91B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A6EF1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EAFE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21FF30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EBB753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88D7E4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7314CF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962994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69E910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2DC24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82313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729F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0246B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0C89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FBC2A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75DD8B00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CCAB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107BF0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138093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DC774F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7DF7DE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3EE493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77B4FD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B3DAC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DCEA0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0B9B7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57DFA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D2E9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2288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ABAC28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9C580F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8F09DD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1E3A6A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57D504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37E689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E97A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BFF9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D9004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B5A2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EB89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CC06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0E1468A3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7490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Seasonality of </w:t>
            </w:r>
            <w:proofErr w:type="spellStart"/>
            <w:r w:rsidRPr="007235FF">
              <w:rPr>
                <w:sz w:val="22"/>
                <w:szCs w:val="22"/>
              </w:rPr>
              <w:t>precip</w:t>
            </w:r>
            <w:proofErr w:type="spellEnd"/>
            <w:r w:rsidRPr="007235FF">
              <w:rPr>
                <w:sz w:val="22"/>
                <w:szCs w:val="22"/>
              </w:rPr>
              <w:t>. (</w:t>
            </w:r>
            <w:proofErr w:type="spellStart"/>
            <w:r w:rsidRPr="007235FF">
              <w:rPr>
                <w:sz w:val="22"/>
                <w:szCs w:val="22"/>
              </w:rPr>
              <w:t>cumul</w:t>
            </w:r>
            <w:proofErr w:type="spellEnd"/>
            <w:r w:rsidRPr="007235FF">
              <w:rPr>
                <w:sz w:val="22"/>
                <w:szCs w:val="22"/>
              </w:rPr>
              <w:t>. MA) –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AC6920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EDBF41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73044B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1C8EDF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45DA2F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741210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9D518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D7A3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759F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3307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7605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7769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F5C82C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B11C79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421ACC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AEE942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DB7778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2719FE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1058A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5E2B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6B34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C9C61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C0A1B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8C90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12D2A12E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E1F3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02EEB9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49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311B2B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900DCC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123C6F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495D74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61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37103A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A517E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389D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1A923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7C41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A48B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5AF9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2CEE6F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52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680404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12F428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D191C1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757D51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F97477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9DBE8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A4200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CBF1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B074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324A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22102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2673060C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229A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302387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73CE62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65727F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55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8A5CE0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BDCE5E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46DFF6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BFCB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BD53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EC6A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57558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7D3C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3A58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8F1DCA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1AB87E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C89857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6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2D1997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DFA554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7A5A0B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127D5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05B8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A46F2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A44C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E476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475AC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7AB629FC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CE35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Seasonality of </w:t>
            </w:r>
            <w:proofErr w:type="spellStart"/>
            <w:r w:rsidRPr="007235FF">
              <w:rPr>
                <w:sz w:val="22"/>
                <w:szCs w:val="22"/>
              </w:rPr>
              <w:t>precip</w:t>
            </w:r>
            <w:proofErr w:type="spellEnd"/>
            <w:r w:rsidRPr="007235FF">
              <w:rPr>
                <w:sz w:val="22"/>
                <w:szCs w:val="22"/>
              </w:rPr>
              <w:t>. Deviation - Co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0E2848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D03B8A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2D0286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6A9C3D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9C9F3B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39724DE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E48B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E970A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94538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55EC6A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B6E1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AF1B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03814C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283118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9436691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9C2A75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B996B5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7B8138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1952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3F01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E133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4310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9905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2244C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22A40376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AD9F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Mountain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2927703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7ECAE8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DEFE4A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724C24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83CDF54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2505755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32C1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F9B3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62688C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5174F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01D53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5E995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92E8FED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A545CB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175248F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6083A2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4AB802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25F0791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B22B80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3BC7EF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71EE2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CAD95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1944A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A283B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D8064C" w:rsidRPr="000F09FA" w14:paraId="14D5D176" w14:textId="77777777" w:rsidTr="00F01FBF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99A4" w14:textId="77777777" w:rsidR="00D8064C" w:rsidRPr="007235FF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7235FF">
              <w:rPr>
                <w:sz w:val="22"/>
                <w:szCs w:val="22"/>
              </w:rPr>
              <w:t xml:space="preserve">  Rainfor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283DEE8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80B11D9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BB861B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B897694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3970886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242EC0C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A6E37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723803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DB7965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CFB46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D06F5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4C3E50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BFF5782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DCCE4E7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876411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BACF582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55385B9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03DC9AB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6E9F8E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EBDCC8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81C877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42E9C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ACE50B" w14:textId="77777777" w:rsidR="00D8064C" w:rsidRPr="000F09FA" w:rsidRDefault="00D8064C" w:rsidP="00F01FB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BD70D" w14:textId="77777777" w:rsidR="00D8064C" w:rsidRPr="000F09FA" w:rsidRDefault="00D8064C" w:rsidP="00F01FB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F09FA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69D15722" w14:textId="77777777" w:rsidR="00D8064C" w:rsidRPr="000F09FA" w:rsidRDefault="00D8064C" w:rsidP="00D8064C">
      <w:pPr>
        <w:spacing w:before="200" w:after="0" w:line="240" w:lineRule="auto"/>
      </w:pPr>
      <w:r w:rsidRPr="000F09FA">
        <w:t xml:space="preserve">Notes: A star (*) indicates correlation is different from zero with </w:t>
      </w:r>
      <w:r w:rsidRPr="000F09FA">
        <w:rPr>
          <w:i/>
        </w:rPr>
        <w:t>p</w:t>
      </w:r>
      <w:r w:rsidRPr="000F09FA">
        <w:t>-val.&lt;</w:t>
      </w:r>
      <w:proofErr w:type="gramStart"/>
      <w:r w:rsidRPr="000F09FA">
        <w:t>0.01 .</w:t>
      </w:r>
      <w:proofErr w:type="gramEnd"/>
      <w:r w:rsidRPr="000F09FA">
        <w:t xml:space="preserve"> 765 observations, 196 provinces times 4 survey years, minus one rainforest province not sampled by household survey on 2005.</w:t>
      </w:r>
    </w:p>
    <w:bookmarkEnd w:id="0"/>
    <w:p w14:paraId="1F08A731" w14:textId="77777777" w:rsidR="00D8064C" w:rsidRDefault="00D8064C" w:rsidP="00D8064C"/>
    <w:sectPr w:rsidR="00D8064C" w:rsidSect="003A14BC">
      <w:footerReference w:type="default" r:id="rId7"/>
      <w:pgSz w:w="15840" w:h="12240" w:orient="landscape"/>
      <w:pgMar w:top="630" w:right="720" w:bottom="720" w:left="720" w:header="708" w:footer="21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75FD8" w14:textId="77777777" w:rsidR="003F1FC8" w:rsidRDefault="003F1FC8">
      <w:pPr>
        <w:spacing w:after="0" w:line="240" w:lineRule="auto"/>
      </w:pPr>
      <w:r>
        <w:separator/>
      </w:r>
    </w:p>
  </w:endnote>
  <w:endnote w:type="continuationSeparator" w:id="0">
    <w:p w14:paraId="6FF99C7C" w14:textId="77777777" w:rsidR="003F1FC8" w:rsidRDefault="003F1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90A138" w14:textId="77777777" w:rsidR="00DB343F" w:rsidRDefault="00ED678A" w:rsidP="007235FF">
    <w:pPr>
      <w:pStyle w:val="Footer"/>
      <w:jc w:val="right"/>
    </w:pPr>
    <w:r>
      <w:t>S-</w:t>
    </w:r>
    <w:sdt>
      <w:sdtPr>
        <w:id w:val="-89619627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DE53E8" w14:textId="77777777" w:rsidR="003F1FC8" w:rsidRDefault="003F1FC8">
      <w:pPr>
        <w:spacing w:after="0" w:line="240" w:lineRule="auto"/>
      </w:pPr>
      <w:r>
        <w:separator/>
      </w:r>
    </w:p>
  </w:footnote>
  <w:footnote w:type="continuationSeparator" w:id="0">
    <w:p w14:paraId="3DCD6641" w14:textId="77777777" w:rsidR="003F1FC8" w:rsidRDefault="003F1F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C62F2"/>
    <w:multiLevelType w:val="hybridMultilevel"/>
    <w:tmpl w:val="64F2F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9499D"/>
    <w:multiLevelType w:val="hybridMultilevel"/>
    <w:tmpl w:val="7EBEE58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57D91"/>
    <w:multiLevelType w:val="hybridMultilevel"/>
    <w:tmpl w:val="EC9495A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4C7291"/>
    <w:multiLevelType w:val="hybridMultilevel"/>
    <w:tmpl w:val="E452DAB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F52765"/>
    <w:multiLevelType w:val="hybridMultilevel"/>
    <w:tmpl w:val="5CB4EC22"/>
    <w:lvl w:ilvl="0" w:tplc="0A36FA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64C"/>
    <w:rsid w:val="00046C51"/>
    <w:rsid w:val="00230B72"/>
    <w:rsid w:val="0039529C"/>
    <w:rsid w:val="003A14BC"/>
    <w:rsid w:val="003F1FC8"/>
    <w:rsid w:val="00971176"/>
    <w:rsid w:val="00B331E9"/>
    <w:rsid w:val="00D77EBF"/>
    <w:rsid w:val="00D8064C"/>
    <w:rsid w:val="00ED678A"/>
    <w:rsid w:val="00F2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9B360"/>
  <w15:chartTrackingRefBased/>
  <w15:docId w15:val="{937254F6-E30C-46B8-B6BB-9589901B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64C"/>
    <w:pPr>
      <w:spacing w:line="360" w:lineRule="auto"/>
    </w:pPr>
    <w:rPr>
      <w:rFonts w:ascii="Calibri" w:eastAsiaTheme="minorEastAsia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64C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64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8064C"/>
    <w:rPr>
      <w:rFonts w:asciiTheme="majorHAnsi" w:eastAsiaTheme="majorEastAsia" w:hAnsiTheme="majorHAnsi" w:cstheme="majorBidi"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4C"/>
    <w:rPr>
      <w:rFonts w:ascii="Lucida Grande" w:eastAsiaTheme="minorEastAsia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8064C"/>
  </w:style>
  <w:style w:type="character" w:customStyle="1" w:styleId="FootnoteTextChar">
    <w:name w:val="Footnote Text Char"/>
    <w:basedOn w:val="DefaultParagraphFont"/>
    <w:link w:val="FootnoteText"/>
    <w:uiPriority w:val="99"/>
    <w:rsid w:val="00D8064C"/>
    <w:rPr>
      <w:rFonts w:ascii="Calibri" w:eastAsiaTheme="minorEastAsia" w:hAnsi="Calibri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8064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8064C"/>
    <w:pPr>
      <w:spacing w:after="200" w:line="240" w:lineRule="auto"/>
    </w:pPr>
    <w:rPr>
      <w:rFonts w:eastAsiaTheme="minorHAnsi"/>
      <w:b/>
      <w:bCs/>
      <w:color w:val="4472C4" w:themeColor="accent1"/>
      <w:szCs w:val="18"/>
      <w:lang w:val="es-ES"/>
    </w:rPr>
  </w:style>
  <w:style w:type="paragraph" w:styleId="NormalWeb">
    <w:name w:val="Normal (Web)"/>
    <w:basedOn w:val="Normal"/>
    <w:uiPriority w:val="99"/>
    <w:unhideWhenUsed/>
    <w:rsid w:val="00D8064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806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64C"/>
    <w:rPr>
      <w:rFonts w:ascii="Calibri" w:eastAsiaTheme="minorEastAsia" w:hAnsi="Calibr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064C"/>
  </w:style>
  <w:style w:type="table" w:styleId="TableGrid">
    <w:name w:val="Table Grid"/>
    <w:basedOn w:val="TableNormal"/>
    <w:uiPriority w:val="39"/>
    <w:rsid w:val="00D8064C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06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0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64C"/>
    <w:rPr>
      <w:rFonts w:ascii="Calibri" w:eastAsiaTheme="minorEastAsia" w:hAnsi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8064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8064C"/>
  </w:style>
  <w:style w:type="character" w:styleId="Hyperlink">
    <w:name w:val="Hyperlink"/>
    <w:basedOn w:val="DefaultParagraphFont"/>
    <w:uiPriority w:val="99"/>
    <w:semiHidden/>
    <w:unhideWhenUsed/>
    <w:rsid w:val="00D806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064C"/>
    <w:rPr>
      <w:color w:val="954F72"/>
      <w:u w:val="single"/>
    </w:rPr>
  </w:style>
  <w:style w:type="paragraph" w:customStyle="1" w:styleId="msonormal0">
    <w:name w:val="msonormal"/>
    <w:basedOn w:val="Normal"/>
    <w:rsid w:val="00D80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8064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80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D8064C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D8064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D8064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D8064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D8064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D8064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4</cp:revision>
  <dcterms:created xsi:type="dcterms:W3CDTF">2019-09-12T16:34:00Z</dcterms:created>
  <dcterms:modified xsi:type="dcterms:W3CDTF">2019-09-19T08:18:00Z</dcterms:modified>
</cp:coreProperties>
</file>